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B5F2C" w14:textId="77777777" w:rsidR="00DD0367" w:rsidRPr="00D4357A" w:rsidRDefault="00DD0367" w:rsidP="00D4357A">
      <w:bookmarkStart w:id="0" w:name="_GoBack"/>
      <w:bookmarkEnd w:id="0"/>
      <w:r w:rsidRPr="00D4357A">
        <w:t>Table S1. Data on individual bats used for study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68"/>
        <w:gridCol w:w="852"/>
        <w:gridCol w:w="1256"/>
        <w:gridCol w:w="456"/>
        <w:gridCol w:w="1016"/>
        <w:gridCol w:w="1030"/>
        <w:gridCol w:w="759"/>
        <w:gridCol w:w="936"/>
        <w:gridCol w:w="856"/>
        <w:gridCol w:w="852"/>
        <w:gridCol w:w="977"/>
        <w:gridCol w:w="1252"/>
        <w:gridCol w:w="790"/>
        <w:gridCol w:w="576"/>
      </w:tblGrid>
      <w:tr w:rsidR="00D4357A" w:rsidRPr="00D4357A" w14:paraId="05360114" w14:textId="77777777" w:rsidTr="00D4357A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EE037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Ba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C97E5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tudy 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BCD9D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Year of ba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BB3F6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3C4FD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Weight J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28ED39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Weight </w:t>
            </w:r>
            <w:proofErr w:type="gramStart"/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(</w:t>
            </w:r>
            <w:proofErr w:type="gramEnd"/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17498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orea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2B4F2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tart 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49DED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End 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B6A3B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Jan </w:t>
            </w:r>
            <w:proofErr w:type="spellStart"/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7512C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pril </w:t>
            </w:r>
            <w:proofErr w:type="spellStart"/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1C281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d</w:t>
            </w:r>
            <w:proofErr w:type="spellEnd"/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confi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BF8736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d</w:t>
            </w:r>
            <w:proofErr w:type="spellEnd"/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B2ECDF" w14:textId="77777777" w:rsidR="00D4357A" w:rsidRPr="00D4357A" w:rsidRDefault="00D4357A" w:rsidP="00D435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qUV</w:t>
            </w:r>
            <w:proofErr w:type="spellEnd"/>
            <w:proofErr w:type="gramEnd"/>
          </w:p>
        </w:tc>
      </w:tr>
      <w:tr w:rsidR="00D4357A" w:rsidRPr="00D4357A" w14:paraId="18F20913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41C7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567B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8807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53CD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C7F6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0E7E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CDC4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AC64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5D77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75D6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E1B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BB98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9F7F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A88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6.99</w:t>
            </w:r>
          </w:p>
        </w:tc>
      </w:tr>
      <w:tr w:rsidR="00D4357A" w:rsidRPr="00D4357A" w14:paraId="50491568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2D7D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E7CC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621A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50BE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79F9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381C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D80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60D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5CE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843D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7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E755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57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8E20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3E25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ED54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</w:tr>
      <w:tr w:rsidR="00D4357A" w:rsidRPr="00D4357A" w14:paraId="619ADD8E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716F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DEC6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9CA7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8256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067F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5BD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534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3A4E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A05E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1AD3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FBEB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3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4A20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9238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4365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4F0E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3.99</w:t>
            </w:r>
          </w:p>
        </w:tc>
      </w:tr>
      <w:tr w:rsidR="00D4357A" w:rsidRPr="00D4357A" w14:paraId="44C3564C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724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DEC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77BB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103F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25D0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7626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7F91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BCD1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8784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AEBB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2E1D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9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DEA4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0F65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8287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956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1.65</w:t>
            </w:r>
          </w:p>
        </w:tc>
      </w:tr>
      <w:tr w:rsidR="00D4357A" w:rsidRPr="00D4357A" w14:paraId="4D849A45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73F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DEC3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7496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7041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5289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23BB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88FD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2770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D3E8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4ABF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6044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58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F518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7FFF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4531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5874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0.01</w:t>
            </w:r>
          </w:p>
        </w:tc>
      </w:tr>
      <w:tr w:rsidR="00D4357A" w:rsidRPr="00D4357A" w14:paraId="29971034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F283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DEC6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706C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B9B5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3486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4B3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A846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F32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C24A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6AE3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6AA3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1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838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DCAF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F931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A7F6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D4357A" w:rsidRPr="00D4357A" w14:paraId="75257E0B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556A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4F7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648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1F9F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E7D6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D8CA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960A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777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C6AF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1618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8187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861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9D39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69E5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01</w:t>
            </w:r>
          </w:p>
        </w:tc>
      </w:tr>
      <w:tr w:rsidR="00D4357A" w:rsidRPr="00D4357A" w14:paraId="00666896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514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8C0A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2A92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0B7C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823D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C0C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591C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64B5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56D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086B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E40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7D56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3C49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9906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79</w:t>
            </w:r>
          </w:p>
        </w:tc>
      </w:tr>
      <w:tr w:rsidR="00D4357A" w:rsidRPr="00D4357A" w14:paraId="0285FB8C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704C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0232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1B95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FB8C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FE43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3B21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392C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2507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5578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B59F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6371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0EB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AE27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DDFF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5.95</w:t>
            </w:r>
          </w:p>
        </w:tc>
      </w:tr>
      <w:tr w:rsidR="00D4357A" w:rsidRPr="00D4357A" w14:paraId="5106E387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FE42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0922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38E7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CB90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326E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FC6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8F9D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5FDA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F6B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95DB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2F8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770C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D96D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0CA8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8.09</w:t>
            </w:r>
          </w:p>
        </w:tc>
      </w:tr>
      <w:tr w:rsidR="00D4357A" w:rsidRPr="00D4357A" w14:paraId="52A22D5F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924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E83C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640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4286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B24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B781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BED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7E2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3402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236B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5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B17E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5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0BC9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F546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6D18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9.21</w:t>
            </w:r>
          </w:p>
        </w:tc>
      </w:tr>
      <w:tr w:rsidR="00D4357A" w:rsidRPr="00D4357A" w14:paraId="2D84EE56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367D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42E4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10F7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B641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4C4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00A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8F89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5897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7F83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B441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8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FA02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35A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9564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0A8B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81</w:t>
            </w:r>
          </w:p>
        </w:tc>
      </w:tr>
      <w:tr w:rsidR="00D4357A" w:rsidRPr="00D4357A" w14:paraId="5345ED7C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8374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OOO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D770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533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F2E5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2928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B4E4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FDD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16B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318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04FE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6E8B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9FE4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DEA0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7D36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2.06</w:t>
            </w:r>
          </w:p>
        </w:tc>
      </w:tr>
      <w:tr w:rsidR="00D4357A" w:rsidRPr="00D4357A" w14:paraId="64F3B15B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48A9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55C7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B92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1826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4BD2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A48A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3134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6687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3BFB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E481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F685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2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2222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5F30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88BB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62</w:t>
            </w:r>
          </w:p>
        </w:tc>
      </w:tr>
      <w:tr w:rsidR="00D4357A" w:rsidRPr="00D4357A" w14:paraId="2D846ACB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7E8C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998F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4B9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8B06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31D4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714C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58E1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8896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C231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AE7B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7764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9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22B4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26CB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F42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D4357A" w:rsidRPr="00D4357A" w14:paraId="78428025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1BEA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2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C868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2C6A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C098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3CF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B9CC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AB3E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5239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38DA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D4CA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2837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9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AACE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6C0C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E5CF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47</w:t>
            </w:r>
          </w:p>
        </w:tc>
      </w:tr>
      <w:tr w:rsidR="00D4357A" w:rsidRPr="00D4357A" w14:paraId="2DA25CD4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AFFA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DEC6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9F6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533C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A74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DE89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EF1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465A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994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3C65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D662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5B36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5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F3A5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E455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61E3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1.64</w:t>
            </w:r>
          </w:p>
        </w:tc>
      </w:tr>
      <w:tr w:rsidR="00D4357A" w:rsidRPr="00D4357A" w14:paraId="03703CDF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00EF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B5E1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681D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EC50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98DC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1359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2502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8CD2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2BF0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797C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5BF0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D2E7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BEE9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DA1A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6.93</w:t>
            </w:r>
          </w:p>
        </w:tc>
      </w:tr>
      <w:tr w:rsidR="00D4357A" w:rsidRPr="00D4357A" w14:paraId="4A9D9A7D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BF46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AFE0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F8B9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AD2C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6167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8566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692F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1E63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B062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71AF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929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1EBF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5801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123F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58</w:t>
            </w:r>
          </w:p>
        </w:tc>
      </w:tr>
      <w:tr w:rsidR="00D4357A" w:rsidRPr="00D4357A" w14:paraId="1449CDBC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8C7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AAA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AAD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5F27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3CE1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73DA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4E09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9188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25A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6EC8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E83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08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8F15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F11D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B1A6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1947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645D1BCA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66EB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2AFB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BA05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52C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75B5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701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1583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BD0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D6BD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FF19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36AA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5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F186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06C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9D49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9.55</w:t>
            </w:r>
          </w:p>
        </w:tc>
      </w:tr>
      <w:tr w:rsidR="00D4357A" w:rsidRPr="00D4357A" w14:paraId="2A1FF689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FEF0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DMR0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270F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4396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BDCF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FB4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3BB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DD9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19D2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1.1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D7C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.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F01D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615D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1455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,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E82E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F53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0.08</w:t>
            </w:r>
          </w:p>
        </w:tc>
      </w:tr>
      <w:tr w:rsidR="00D4357A" w:rsidRPr="00D4357A" w14:paraId="0AB84211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1A34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2063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CFB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6D0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7F9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A1DC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5C41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0B45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375D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C020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6D9B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9E5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9422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98A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38830896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370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1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AF1D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DA1D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5DCC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31F1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DD2E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0143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4ACB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3CD4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768A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771B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159A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9715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F469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1DEE2999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D292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18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07BA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4C89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9D5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164A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E53A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BD50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76F1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CA1A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C87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B72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2396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17BD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8A2E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581542D7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E968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222A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8E19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37E8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8DF1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944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A71B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868B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6376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76A9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1015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D425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603D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EA7B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2B9F2AA4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1BC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994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8DED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8A21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FF02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BE14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F337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65D0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DEF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5622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3436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294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5230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D407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18F1E12B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3906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7631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1082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28CB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E477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77B8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B2D8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E906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76D2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35CF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33E5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313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8736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F21D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2A62437F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7DA9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A37B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72A7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3D9D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7D33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E7F8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E5D3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BE42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C4A5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DB35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5FD7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A083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ADA9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1735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77559CF4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41AC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4349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293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166E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1ED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9CCF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7DAD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276A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E4EF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7337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33B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063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F786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AA3A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79A05BAF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3219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BAB4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71A2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28BE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DF8E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39E6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0840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B34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B36D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52C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7EF9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E304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F83E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56E2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78ED9CCE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A304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-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AD64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59D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AD2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EB08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602D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7612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7ACD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FE9A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D66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588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DEE3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960D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416D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68A37CCD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957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35E7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C584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322C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9688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D07F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978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90FD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1C58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3DA1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326A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DF31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4667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CCA2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095CD040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7A76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VT-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D051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8F67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3BBB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489A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E4B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150C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395D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320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2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69B0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DBC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B030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7FF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AA8D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0FB61637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DCFF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LAYT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EF5D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B0AA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4B40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916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668A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A6E2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13FC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9E06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3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1F6E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ACE7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EB7E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28E4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A41A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090DCE59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EEE5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LAYT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0F1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2BC6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19DD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141A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A4B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9385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CB2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59E0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3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CBDA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559B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4A8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6FC1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21EA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23C76666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1E73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LAY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06D1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50CA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3369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2031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E5BA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19F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4F6B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DBB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3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DEFE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C87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F070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E295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70C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0EB7F690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244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LAYT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DA89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9840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B760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B06A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B7CB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CC4A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1602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3CE5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3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0466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908D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45DB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C383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607D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6F3E71C9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AA6E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LAYT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2261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D0ED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FB9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68D2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1B49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A9B4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3ED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AEF6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3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0337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23FC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5AB4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9B7E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0CB9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113428BD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0C6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LAY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7AF7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44ED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14E5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66CE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C3D2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297E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9214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E5D6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3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5D0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7FE9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E6B9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1D14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55ED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6776FABF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B8AD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LAYR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A2C1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9CA2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D917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49E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D296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AA31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EC20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6743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3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61F0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030D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EB34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F5D7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269F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133BED06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E5411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LAYR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BF27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23E8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FBA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549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08A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A132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CF41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CF00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3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1C01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33A5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5C3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B6A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0EF5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305B08FD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0CD0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LAY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7B2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0747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FFF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B78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5A15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1BFA0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161D3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4.11.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2A98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25.3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D892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E44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169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9918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0B19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6CDA519B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49ECA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LAY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C6CCC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6978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0634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3B9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4BEF2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F34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A87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9.10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D7D27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0.3.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7032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1D68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FB236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4B22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3A1F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4357A" w:rsidRPr="00D4357A" w14:paraId="7C011EF3" w14:textId="77777777" w:rsidTr="00D4357A">
        <w:trPr>
          <w:trHeight w:val="22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99A5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LAY33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223519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5BDCD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41F5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404E8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D151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FFBC4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6A35FE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9.10.201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6160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10.3.201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9248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C0CAB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EAE9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qPC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DF3EF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4006D" w14:textId="77777777" w:rsidR="00D4357A" w:rsidRPr="00D4357A" w:rsidRDefault="00D4357A" w:rsidP="00D4357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357A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520D49CF" w14:textId="77777777" w:rsidR="00DD0367" w:rsidRPr="00D4357A" w:rsidRDefault="00DD0367" w:rsidP="00D4357A">
      <w:pPr>
        <w:spacing w:before="0" w:after="0" w:line="240" w:lineRule="auto"/>
        <w:rPr>
          <w:rFonts w:ascii="Verdana" w:eastAsia="Times New Roman" w:hAnsi="Verdana" w:cs="Times New Roman"/>
          <w:sz w:val="12"/>
          <w:szCs w:val="12"/>
        </w:rPr>
      </w:pPr>
    </w:p>
    <w:p w14:paraId="62D57C03" w14:textId="77777777" w:rsidR="00B21E49" w:rsidRPr="00D4357A" w:rsidRDefault="00B21E49"/>
    <w:sectPr w:rsidR="00B21E49" w:rsidRPr="00D4357A" w:rsidSect="00CE45CB">
      <w:pgSz w:w="15840" w:h="1224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367"/>
    <w:rsid w:val="00060F1C"/>
    <w:rsid w:val="00B21E49"/>
    <w:rsid w:val="00D4357A"/>
    <w:rsid w:val="00DD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B5D7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367"/>
    <w:pPr>
      <w:spacing w:before="240" w:after="240" w:line="480" w:lineRule="auto"/>
    </w:pPr>
    <w:rPr>
      <w:rFonts w:asciiTheme="majorHAnsi" w:hAnsiTheme="maj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367"/>
    <w:pPr>
      <w:keepNext/>
      <w:keepLines/>
      <w:spacing w:before="200" w:after="0"/>
      <w:outlineLvl w:val="1"/>
    </w:pPr>
    <w:rPr>
      <w:rFonts w:eastAsiaTheme="majorEastAsia" w:cstheme="majorBidi"/>
      <w:bCs/>
      <w:i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0367"/>
    <w:rPr>
      <w:rFonts w:asciiTheme="majorHAnsi" w:eastAsiaTheme="majorEastAsia" w:hAnsiTheme="majorHAnsi" w:cstheme="majorBidi"/>
      <w:bCs/>
      <w:i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DD03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367"/>
    <w:pPr>
      <w:spacing w:before="240" w:after="240" w:line="480" w:lineRule="auto"/>
    </w:pPr>
    <w:rPr>
      <w:rFonts w:asciiTheme="majorHAnsi" w:hAnsiTheme="maj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367"/>
    <w:pPr>
      <w:keepNext/>
      <w:keepLines/>
      <w:spacing w:before="200" w:after="0"/>
      <w:outlineLvl w:val="1"/>
    </w:pPr>
    <w:rPr>
      <w:rFonts w:eastAsiaTheme="majorEastAsia" w:cstheme="majorBidi"/>
      <w:bCs/>
      <w:i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0367"/>
    <w:rPr>
      <w:rFonts w:asciiTheme="majorHAnsi" w:eastAsiaTheme="majorEastAsia" w:hAnsiTheme="majorHAnsi" w:cstheme="majorBidi"/>
      <w:bCs/>
      <w:i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DD0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8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3</Characters>
  <Application>Microsoft Macintosh Word</Application>
  <DocSecurity>0</DocSecurity>
  <Lines>26</Lines>
  <Paragraphs>7</Paragraphs>
  <ScaleCrop>false</ScaleCrop>
  <Company>Bucknell University</Company>
  <LinksUpToDate>false</LinksUpToDate>
  <CharactersWithSpaces>3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Ann Reeder</dc:creator>
  <cp:keywords/>
  <dc:description/>
  <cp:lastModifiedBy>DeeAnn Reeder</cp:lastModifiedBy>
  <cp:revision>2</cp:revision>
  <dcterms:created xsi:type="dcterms:W3CDTF">2016-02-11T15:57:00Z</dcterms:created>
  <dcterms:modified xsi:type="dcterms:W3CDTF">2016-02-11T15:57:00Z</dcterms:modified>
</cp:coreProperties>
</file>